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3F7E8" w14:textId="3D205657" w:rsidR="0066373D" w:rsidRDefault="0066373D" w:rsidP="00001294">
      <w:pPr>
        <w:pStyle w:val="Caption2"/>
      </w:pPr>
      <w:r>
        <w:t>S1</w:t>
      </w:r>
      <w:r w:rsidR="00C77816">
        <w:t>1</w:t>
      </w:r>
      <w:r w:rsidR="000474B7">
        <w:t>:</w:t>
      </w:r>
      <w:r w:rsidR="00A46DF7" w:rsidRPr="00A46DF7">
        <w:t xml:space="preserve"> Baseline characteristics in cohort of women with available serum testosterone measurement (n=71,061)</w:t>
      </w:r>
    </w:p>
    <w:p w14:paraId="575A62EF" w14:textId="77777777" w:rsidR="0066373D" w:rsidRPr="0066373D" w:rsidRDefault="0066373D" w:rsidP="0066373D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tbl>
      <w:tblPr>
        <w:tblW w:w="13627" w:type="dxa"/>
        <w:tblInd w:w="93" w:type="dxa"/>
        <w:tblLook w:val="04A0" w:firstRow="1" w:lastRow="0" w:firstColumn="1" w:lastColumn="0" w:noHBand="0" w:noVBand="1"/>
      </w:tblPr>
      <w:tblGrid>
        <w:gridCol w:w="2774"/>
        <w:gridCol w:w="1669"/>
        <w:gridCol w:w="1727"/>
        <w:gridCol w:w="1669"/>
        <w:gridCol w:w="1503"/>
        <w:gridCol w:w="1503"/>
        <w:gridCol w:w="1391"/>
        <w:gridCol w:w="1391"/>
      </w:tblGrid>
      <w:tr w:rsidR="0066373D" w:rsidRPr="0066373D" w14:paraId="392B3BC5" w14:textId="77777777" w:rsidTr="001F3EFD">
        <w:trPr>
          <w:trHeight w:val="300"/>
        </w:trPr>
        <w:tc>
          <w:tcPr>
            <w:tcW w:w="27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25AFE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08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998E4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testosterone concentration categories (</w:t>
            </w:r>
            <w:proofErr w:type="spellStart"/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66373D" w:rsidRPr="0066373D" w14:paraId="448BE678" w14:textId="77777777" w:rsidTr="001F3EFD">
        <w:trPr>
          <w:trHeight w:val="300"/>
        </w:trPr>
        <w:tc>
          <w:tcPr>
            <w:tcW w:w="27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BF58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7773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&lt; 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4082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1 - 1.49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8AE0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1.5 - 1.9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906F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2 - 2.4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E317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2.5 - 2.99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D15C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3 - 3.49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6E66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≥ 3.5</w:t>
            </w:r>
          </w:p>
        </w:tc>
      </w:tr>
      <w:tr w:rsidR="0066373D" w:rsidRPr="0066373D" w14:paraId="4B10E88B" w14:textId="77777777" w:rsidTr="001F3EFD">
        <w:trPr>
          <w:trHeight w:val="300"/>
        </w:trPr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551E6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Population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3C94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,958 (33.7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CC79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,663 (24.9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2955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,528 (19.0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748F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,168 (11.5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75EA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,061 (5.7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749F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835 (2.6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C868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,848 (2.6)</w:t>
            </w:r>
          </w:p>
        </w:tc>
      </w:tr>
      <w:tr w:rsidR="0066373D" w:rsidRPr="0066373D" w14:paraId="2EB90493" w14:textId="77777777" w:rsidTr="001F3EFD">
        <w:trPr>
          <w:trHeight w:val="300"/>
        </w:trPr>
        <w:tc>
          <w:tcPr>
            <w:tcW w:w="27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B5F0FF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B442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7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A233A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4836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107D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78B2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1C69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D231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66373D" w:rsidRPr="0066373D" w14:paraId="44CA54EC" w14:textId="77777777" w:rsidTr="001F3EFD">
        <w:trPr>
          <w:trHeight w:val="300"/>
        </w:trPr>
        <w:tc>
          <w:tcPr>
            <w:tcW w:w="2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AC1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Age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an (SD)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8F4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4.9 (7.8)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7D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.4 (7.8)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96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.0 (7.5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0A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.7 (7.4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09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.4 (6.9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58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.6 (6.8)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62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.6 (6.9)</w:t>
            </w:r>
          </w:p>
        </w:tc>
      </w:tr>
      <w:tr w:rsidR="0066373D" w:rsidRPr="0066373D" w14:paraId="69E5C04A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8C3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15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70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12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7A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8FA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4C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FE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16356653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C720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Townsend index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43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07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E3D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01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14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87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B9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6177AF32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92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68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7 (23.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2F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4 (22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5B6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9 (21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40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5 (20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33A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09 (19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17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48 (19.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87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9 (17.8)</w:t>
            </w:r>
          </w:p>
        </w:tc>
      </w:tr>
      <w:tr w:rsidR="0066373D" w:rsidRPr="0066373D" w14:paraId="0FB62241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5A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4A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93 (19.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A2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64 (19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77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9 (18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E7C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98 (18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78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18 (17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17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4 (17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5F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6 (16.0)</w:t>
            </w:r>
          </w:p>
        </w:tc>
      </w:tr>
      <w:tr w:rsidR="0066373D" w:rsidRPr="0066373D" w14:paraId="2B0E2C52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D7D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D0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8 (20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E5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4 (21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D9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01 (20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421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30 (21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54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0 (21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80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9 (22.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7B7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8 (20.4)</w:t>
            </w:r>
          </w:p>
        </w:tc>
      </w:tr>
      <w:tr w:rsidR="0066373D" w:rsidRPr="0066373D" w14:paraId="6C857D96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02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B7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1 (17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53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2 (18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C9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36 (19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12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7 (19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B45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6 (20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E1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4 (21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0E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3 (22.4)</w:t>
            </w:r>
          </w:p>
        </w:tc>
      </w:tr>
      <w:tr w:rsidR="0066373D" w:rsidRPr="0066373D" w14:paraId="3DB5ED39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69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07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75 (11.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F1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7 (12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C9C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5 (1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0D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5 (13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58E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9 (15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08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6 (13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13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7 (17.7)</w:t>
            </w:r>
          </w:p>
        </w:tc>
      </w:tr>
      <w:tr w:rsidR="0066373D" w:rsidRPr="0066373D" w14:paraId="0FD85E77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4E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46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4 (6.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A5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2 (6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080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8 (6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29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3 (6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15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9 (5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92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4 (5.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FE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5 (5.7)</w:t>
            </w:r>
          </w:p>
        </w:tc>
      </w:tr>
      <w:tr w:rsidR="0066373D" w:rsidRPr="0066373D" w14:paraId="3C375EB2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B24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1F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3D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0EC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AB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10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19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E7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0092A0CD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1F9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MI (kg/m</w:t>
            </w:r>
            <w:r w:rsidRPr="0066373D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) category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791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D2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0E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74F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89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C1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25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2389E68B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65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03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6 (47.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0A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6 (41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D13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8 (38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8D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5 (35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9E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5 (3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1E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6 (30.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CA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6 (29.6)</w:t>
            </w:r>
          </w:p>
        </w:tc>
      </w:tr>
      <w:tr w:rsidR="0066373D" w:rsidRPr="0066373D" w14:paraId="33C2DEE8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95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61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60 (21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EE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94 (20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0E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3 (2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57E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3 (19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4C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9 (19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753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57 (19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B5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60 (19.5)</w:t>
            </w:r>
          </w:p>
        </w:tc>
      </w:tr>
      <w:tr w:rsidR="0066373D" w:rsidRPr="0066373D" w14:paraId="1D715913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17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8F7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3 (20.5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20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2 (24.2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11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55 (27.0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F31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0 (29.4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3F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9 (31.0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99D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01 (32.8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0A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8 (34.0)</w:t>
            </w:r>
          </w:p>
        </w:tc>
      </w:tr>
      <w:tr w:rsidR="0066373D" w:rsidRPr="0066373D" w14:paraId="35C9AC29" w14:textId="77777777" w:rsidTr="001F3EFD">
        <w:trPr>
          <w:trHeight w:val="300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EB0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E73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69 (11.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7AE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51 (13.9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D4C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2 (14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9C3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0 (16.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628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08 (17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4F0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1 (17.5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6B2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4 (17.0)</w:t>
            </w:r>
          </w:p>
        </w:tc>
      </w:tr>
    </w:tbl>
    <w:p w14:paraId="14DE82AE" w14:textId="77777777" w:rsidR="0066373D" w:rsidRPr="0066373D" w:rsidRDefault="0066373D" w:rsidP="0066373D">
      <w:pPr>
        <w:jc w:val="left"/>
        <w:rPr>
          <w:lang w:val="en-US"/>
        </w:rPr>
      </w:pPr>
    </w:p>
    <w:p w14:paraId="37480243" w14:textId="77777777" w:rsidR="0066373D" w:rsidRPr="0066373D" w:rsidRDefault="0066373D" w:rsidP="0066373D">
      <w:pPr>
        <w:jc w:val="left"/>
        <w:rPr>
          <w:lang w:val="en-US"/>
        </w:rPr>
      </w:pPr>
      <w:r w:rsidRPr="0066373D">
        <w:rPr>
          <w:lang w:val="en-US"/>
        </w:rPr>
        <w:br w:type="page"/>
      </w:r>
    </w:p>
    <w:p w14:paraId="608B8EE4" w14:textId="41DBE3E9" w:rsidR="0066373D" w:rsidRPr="0066373D" w:rsidRDefault="0066373D" w:rsidP="0066373D">
      <w:pPr>
        <w:jc w:val="left"/>
        <w:rPr>
          <w:b/>
          <w:lang w:val="en-US"/>
        </w:rPr>
      </w:pPr>
      <w:r>
        <w:rPr>
          <w:b/>
          <w:lang w:val="en-US"/>
        </w:rPr>
        <w:lastRenderedPageBreak/>
        <w:t>S1</w:t>
      </w:r>
      <w:r w:rsidR="00C77816">
        <w:rPr>
          <w:b/>
          <w:lang w:val="en-US"/>
        </w:rPr>
        <w:t>1</w:t>
      </w:r>
      <w:r>
        <w:rPr>
          <w:b/>
          <w:lang w:val="en-US"/>
        </w:rPr>
        <w:t xml:space="preserve"> continued</w:t>
      </w:r>
    </w:p>
    <w:tbl>
      <w:tblPr>
        <w:tblW w:w="13490" w:type="dxa"/>
        <w:tblInd w:w="93" w:type="dxa"/>
        <w:tblLook w:val="04A0" w:firstRow="1" w:lastRow="0" w:firstColumn="1" w:lastColumn="0" w:noHBand="0" w:noVBand="1"/>
      </w:tblPr>
      <w:tblGrid>
        <w:gridCol w:w="2821"/>
        <w:gridCol w:w="1540"/>
        <w:gridCol w:w="1614"/>
        <w:gridCol w:w="1503"/>
        <w:gridCol w:w="1503"/>
        <w:gridCol w:w="1503"/>
        <w:gridCol w:w="1503"/>
        <w:gridCol w:w="1503"/>
      </w:tblGrid>
      <w:tr w:rsidR="0066373D" w:rsidRPr="0066373D" w14:paraId="33955923" w14:textId="77777777" w:rsidTr="001F3EFD">
        <w:trPr>
          <w:trHeight w:val="300"/>
        </w:trPr>
        <w:tc>
          <w:tcPr>
            <w:tcW w:w="28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5B6C3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06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534C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testosterone concentration categories (</w:t>
            </w:r>
            <w:proofErr w:type="spellStart"/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66373D" w:rsidRPr="0066373D" w14:paraId="308C5D3F" w14:textId="77777777" w:rsidTr="001F3EFD">
        <w:trPr>
          <w:trHeight w:val="300"/>
        </w:trPr>
        <w:tc>
          <w:tcPr>
            <w:tcW w:w="28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54FB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DCAD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&lt; 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BB3A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 1 - 1.4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8CDD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1.5 - 1.9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F09A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2 - 2.4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F03A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2.5 - 2.9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C853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 3 - 3.4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D72B" w14:textId="77777777" w:rsidR="0066373D" w:rsidRPr="0066373D" w:rsidRDefault="0066373D" w:rsidP="0066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 ≥ 3.5</w:t>
            </w:r>
          </w:p>
        </w:tc>
      </w:tr>
      <w:tr w:rsidR="0066373D" w:rsidRPr="0066373D" w14:paraId="0A792DD2" w14:textId="77777777" w:rsidTr="001F3EFD">
        <w:trPr>
          <w:trHeight w:val="300"/>
        </w:trPr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E73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Smoking status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CF8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2F7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F4A6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2C1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6C6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98B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B81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17AB00C8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F7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mo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326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00 (81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52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9 (75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C06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5 (71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C7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5 (68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E1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5 (67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57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0 (65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257C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2 (61.8)</w:t>
            </w:r>
          </w:p>
        </w:tc>
      </w:tr>
      <w:tr w:rsidR="0066373D" w:rsidRPr="0066373D" w14:paraId="43691339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C05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mok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31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56(16.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C0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1 (21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F0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9 (25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A1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8 (28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93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7 (29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14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7 (30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B7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30 (34.1)</w:t>
            </w:r>
          </w:p>
        </w:tc>
      </w:tr>
      <w:tr w:rsidR="0066373D" w:rsidRPr="0066373D" w14:paraId="0BDCDDCB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9A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A7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2 (1.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DE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3 (2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4E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4 (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EC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5 (3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3EF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9 (3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40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8 (3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34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 (4.1)</w:t>
            </w:r>
          </w:p>
        </w:tc>
      </w:tr>
      <w:tr w:rsidR="0066373D" w:rsidRPr="0066373D" w14:paraId="2349508F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26A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2C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7C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84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E6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90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AF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EE5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2293E93F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192" w14:textId="77777777" w:rsidR="0066373D" w:rsidRPr="0066373D" w:rsidRDefault="0066373D" w:rsidP="0066373D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Medical conditions 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CC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78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1B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CF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1C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6E2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65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66373D" w:rsidRPr="0066373D" w14:paraId="6E49762B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D6D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F2D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50 (1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43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4 (1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6F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9 (1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CE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9 (1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12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2 (1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AE5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 (1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2B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 (1.5)</w:t>
            </w:r>
          </w:p>
        </w:tc>
      </w:tr>
      <w:tr w:rsidR="0066373D" w:rsidRPr="0066373D" w14:paraId="512A67B8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89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B7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8 (2.7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64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4 (2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EDC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30 (2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2C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7 (2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1B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 (2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6E0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4 (2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0B5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 (2.5)</w:t>
            </w:r>
          </w:p>
        </w:tc>
      </w:tr>
      <w:tr w:rsidR="0066373D" w:rsidRPr="0066373D" w14:paraId="11972C03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11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5F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0474B7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2 (4.9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67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00 (4.0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39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6 (3.1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E0F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5 (3.1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43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2 (2.5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BC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2 (2.3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C1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 (2.2)</w:t>
            </w:r>
          </w:p>
        </w:tc>
      </w:tr>
      <w:tr w:rsidR="0066373D" w:rsidRPr="0066373D" w14:paraId="3499FE8C" w14:textId="77777777" w:rsidTr="001F3EFD">
        <w:trPr>
          <w:trHeight w:val="324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311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8D4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9 (0.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C83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6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7C4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0 (0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13A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 (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51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 (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D65E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 (0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D61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 (0.3)</w:t>
            </w:r>
          </w:p>
        </w:tc>
      </w:tr>
      <w:tr w:rsidR="0066373D" w:rsidRPr="0066373D" w14:paraId="7F82FD93" w14:textId="77777777" w:rsidTr="001F3EFD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C7018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24226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19 (1.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0AF27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26 (2.4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C550A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1 (2.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753B9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60 (3.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3BA0B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9 (3.9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53008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 (4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07C72" w14:textId="77777777" w:rsidR="0066373D" w:rsidRPr="0066373D" w:rsidRDefault="0066373D" w:rsidP="0066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66373D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 (4.1)</w:t>
            </w:r>
          </w:p>
        </w:tc>
      </w:tr>
    </w:tbl>
    <w:p w14:paraId="3C30A298" w14:textId="77777777" w:rsidR="0066373D" w:rsidRDefault="0066373D">
      <w:pPr>
        <w:jc w:val="left"/>
      </w:pPr>
      <w:bookmarkStart w:id="0" w:name="_GoBack"/>
      <w:bookmarkEnd w:id="0"/>
    </w:p>
    <w:sectPr w:rsidR="0066373D" w:rsidSect="00C778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FD75FC-3FA3-4CCA-826E-164F4E6BB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14:00Z</dcterms:created>
  <dcterms:modified xsi:type="dcterms:W3CDTF">2018-01-23T08:14:00Z</dcterms:modified>
</cp:coreProperties>
</file>